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1672" w:type="dxa"/>
        <w:tblLook w:val="04A0" w:firstRow="1" w:lastRow="0" w:firstColumn="1" w:lastColumn="0" w:noHBand="0" w:noVBand="1"/>
      </w:tblPr>
      <w:tblGrid>
        <w:gridCol w:w="1530"/>
        <w:gridCol w:w="950"/>
        <w:gridCol w:w="1306"/>
        <w:gridCol w:w="1190"/>
        <w:gridCol w:w="1075"/>
        <w:gridCol w:w="1323"/>
        <w:gridCol w:w="1521"/>
        <w:gridCol w:w="1372"/>
        <w:gridCol w:w="1405"/>
      </w:tblGrid>
      <w:tr w:rsidR="00CA7D66" w:rsidRPr="00AB1755" w14:paraId="67AD7732" w14:textId="77777777" w:rsidTr="00DC2188">
        <w:trPr>
          <w:trHeight w:val="309"/>
        </w:trPr>
        <w:tc>
          <w:tcPr>
            <w:tcW w:w="8895" w:type="dxa"/>
            <w:gridSpan w:val="7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9B5E91" w14:textId="4EC60781" w:rsidR="00CA7D66" w:rsidRPr="00CA7D66" w:rsidRDefault="00CA7D66" w:rsidP="000C47EA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  <w:r w:rsidRPr="00CA7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 xml:space="preserve">Supplementary Table </w:t>
            </w:r>
            <w:r w:rsidR="000C47E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4</w:t>
            </w:r>
            <w:bookmarkStart w:id="0" w:name="_GoBack"/>
            <w:bookmarkEnd w:id="0"/>
            <w:r w:rsidRPr="00CA7D6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. Data sets of body growth-related cytokines and hormones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87B1D3" w14:textId="77777777" w:rsidR="00CA7D66" w:rsidRPr="00AB1755" w:rsidRDefault="00CA7D66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BDBAA0" w14:textId="77777777" w:rsidR="00CA7D66" w:rsidRPr="00AB1755" w:rsidRDefault="00CA7D66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 </w:t>
            </w:r>
          </w:p>
        </w:tc>
      </w:tr>
      <w:tr w:rsidR="00AB1755" w:rsidRPr="00AB1755" w14:paraId="7231561B" w14:textId="77777777" w:rsidTr="00CA7D66">
        <w:trPr>
          <w:trHeight w:val="831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4C2A8B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o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ACFF988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roup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7A4A9F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 xml:space="preserve">TNF-α (serum) 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</w:t>
            </w:r>
            <w:proofErr w:type="spellStart"/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318BD6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L-6 (serum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</w:t>
            </w:r>
            <w:proofErr w:type="spellStart"/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g</w:t>
            </w:r>
            <w:proofErr w:type="spellEnd"/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/mL)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727B286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 (serum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g/mL)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8F893C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R (gene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Fold Change)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34AE02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HR (protein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ormalized ratio)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A856F2F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-1 (gene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Fold Change)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6C07616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IGF-1 (serum)</w:t>
            </w: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br/>
              <w:t>(ng/mL)</w:t>
            </w:r>
          </w:p>
        </w:tc>
      </w:tr>
      <w:tr w:rsidR="00AB1755" w:rsidRPr="00AB1755" w14:paraId="29CA2B38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13CF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4CFD57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FC71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A6EC4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6.66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2DE2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1.9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10B6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05A9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F643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03546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6.8711</w:t>
            </w:r>
          </w:p>
        </w:tc>
      </w:tr>
      <w:tr w:rsidR="00AB1755" w:rsidRPr="00AB1755" w14:paraId="20F6FE7B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E8CC7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F92296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B0AC2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22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9684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8.1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32FC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7.20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CF56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E6F6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24316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885A2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2.2168</w:t>
            </w:r>
          </w:p>
        </w:tc>
      </w:tr>
      <w:tr w:rsidR="00AB1755" w:rsidRPr="00AB1755" w14:paraId="76BA642B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8D81A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31298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Control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DD3CE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0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75D15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9.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CE0A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7.4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725B2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1FB8C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009B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F16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96.7133</w:t>
            </w:r>
          </w:p>
        </w:tc>
      </w:tr>
      <w:tr w:rsidR="00AB1755" w:rsidRPr="00AB1755" w14:paraId="2F586DD1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1BEB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DED9C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315AE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6.97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7A2D7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4.33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2EC8F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13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1192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8FC4F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3873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83131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116E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4.624</w:t>
            </w:r>
          </w:p>
        </w:tc>
      </w:tr>
      <w:tr w:rsidR="00AB1755" w:rsidRPr="00AB1755" w14:paraId="3031CFDF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9B2E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243A7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7A4CC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1.01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E0A32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24.17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E094E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6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CDACD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2BA7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7009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97F2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6F5C39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0A3B06A0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007DB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2EDC7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8DC8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.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069A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80.17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A2F4C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4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460F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7332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5896D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38583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F3E9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6317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30550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3278</w:t>
            </w:r>
          </w:p>
        </w:tc>
      </w:tr>
      <w:tr w:rsidR="00AB1755" w:rsidRPr="00AB1755" w14:paraId="077A895E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9DF2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18E89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761BA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56.5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F8F2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30.34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317C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87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3A32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206757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7E18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14223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94766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4253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000C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0.6263</w:t>
            </w:r>
          </w:p>
        </w:tc>
      </w:tr>
      <w:tr w:rsidR="00AB1755" w:rsidRPr="00AB1755" w14:paraId="696E0781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F4A20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F8E04C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C1CA2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4.58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6405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7.4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8E5C0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.5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6E963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176324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85DC5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047790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62514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044821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D473D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4.1427</w:t>
            </w:r>
          </w:p>
        </w:tc>
      </w:tr>
      <w:tr w:rsidR="00AB1755" w:rsidRPr="00AB1755" w14:paraId="03FD6B35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22C35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ADCF60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F99B1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BFE66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08.857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79CF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6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E9B5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AADF2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831573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C6F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1C05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1.5171</w:t>
            </w:r>
          </w:p>
        </w:tc>
      </w:tr>
      <w:tr w:rsidR="00AB1755" w:rsidRPr="00AB1755" w14:paraId="14D474F9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06854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34CBE5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EB96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2.99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9B7A8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77.26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7C21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16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EBA2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210224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5898C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8E02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1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EB3EC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5.4637</w:t>
            </w:r>
          </w:p>
        </w:tc>
      </w:tr>
      <w:tr w:rsidR="00AB1755" w:rsidRPr="00AB1755" w14:paraId="4B5B2592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9820A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29FA0B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A3B2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0.07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6B579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58.03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C771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.1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41F73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65462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5B9A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75891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FBF6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3560125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7F227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2.7579</w:t>
            </w:r>
          </w:p>
        </w:tc>
      </w:tr>
      <w:tr w:rsidR="00AB1755" w:rsidRPr="00AB1755" w14:paraId="0256BB59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BD3E2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0688DB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BD0ADB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677A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C66B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4.18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D91E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23752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214150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24D61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77E0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45F81785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5DF92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2D4E3A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EE2DB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1D8F4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1CE9F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8.69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8CD6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FD8B8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504173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E1448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CD30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672F0052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B25D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D8028D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69359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F72AF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CF63A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64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E49A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CFCB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9491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7B8E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DF14E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2C4AFE3C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2C327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8CF8D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B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F49A2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8BDE5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B9BF5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AC4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3C556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627C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16F6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67922EA3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8126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B69B49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701D4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4.429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1F295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4.081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E49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.7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7A4C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73718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79A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2678684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FA09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796320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F1493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6.3162</w:t>
            </w:r>
          </w:p>
        </w:tc>
      </w:tr>
      <w:tr w:rsidR="00AB1755" w:rsidRPr="00AB1755" w14:paraId="2D93C1D0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4043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F3C759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33488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77.191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1F01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31.822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14207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72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2EFA2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029039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3EAFF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999761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F1406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931163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4015D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3.0991</w:t>
            </w:r>
          </w:p>
        </w:tc>
      </w:tr>
      <w:tr w:rsidR="00AB1755" w:rsidRPr="00AB1755" w14:paraId="20111AAB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F0C1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F01A1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EE575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9.14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9032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75.4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C21D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97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A905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586435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F462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68917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2E7A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89510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FE1FA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5.3278</w:t>
            </w:r>
          </w:p>
        </w:tc>
      </w:tr>
      <w:tr w:rsidR="00AB1755" w:rsidRPr="00AB1755" w14:paraId="39E43A6F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38D32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998D8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9853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.43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B8544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6.78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6756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0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528DB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11320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13802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3322388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27DD0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433674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79B0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8.8955</w:t>
            </w:r>
          </w:p>
        </w:tc>
      </w:tr>
      <w:tr w:rsidR="00AB1755" w:rsidRPr="00AB1755" w14:paraId="4DE5CA56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27FB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9EBE5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B58F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.31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805B4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22.14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AE6D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.55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B6D8D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942937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A8966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2239759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9FBEE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460576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6B353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7.2575</w:t>
            </w:r>
          </w:p>
        </w:tc>
      </w:tr>
      <w:tr w:rsidR="00AB1755" w:rsidRPr="00AB1755" w14:paraId="635C89D0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01E0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DCFC1C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0AAE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2.462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8DC2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0.1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35AA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6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4A7ED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946035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7F0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444877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52A1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352752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6CD60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16.809</w:t>
            </w:r>
          </w:p>
        </w:tc>
      </w:tr>
      <w:tr w:rsidR="00AB1755" w:rsidRPr="00AB1755" w14:paraId="71225B00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FC94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798508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14E7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1.446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5BD47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3.5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F1C92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31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E5EF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79228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E115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970215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CB1E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551967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2577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0.6589</w:t>
            </w:r>
          </w:p>
        </w:tc>
      </w:tr>
      <w:tr w:rsidR="00AB1755" w:rsidRPr="00AB1755" w14:paraId="3A33B5CA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0A08F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3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077A4B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EB8BC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2.13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26F0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08904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.82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35AB1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0B17E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587974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116C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438C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34AA7E01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D1D6D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4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2C6C8B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h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CFA5F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DDB3D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408D01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E0AA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C41E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2857641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7FC99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26BB2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46812D0A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0CD40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5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EBE69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9B716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82.99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5B2DA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44.0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41FD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65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76345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925547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C331D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795448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5BFA7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588673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A3C31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9.9084</w:t>
            </w:r>
          </w:p>
        </w:tc>
      </w:tr>
      <w:tr w:rsidR="00AB1755" w:rsidRPr="00AB1755" w14:paraId="57EFC222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A9BBF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6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9DAD34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0A8AF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2.533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8309B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7.83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188A5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3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803C2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371346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019A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98904472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5F19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485834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11AD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8.5076</w:t>
            </w:r>
          </w:p>
        </w:tc>
      </w:tr>
      <w:tr w:rsidR="00AB1755" w:rsidRPr="00AB1755" w14:paraId="0550DADC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F7813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7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62121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D1E79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.50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AFA98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03.603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7C07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.8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6B0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4869835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99E3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10470227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E6B5E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631296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DD8C0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90.0632</w:t>
            </w:r>
          </w:p>
        </w:tc>
      </w:tr>
      <w:tr w:rsidR="00AB1755" w:rsidRPr="00AB1755" w14:paraId="78630641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8CAE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8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BC63AC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884F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1.26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1DC8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414.568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154CD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9.62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31468C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625292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C212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7776723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3FD8A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403320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6C36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5.2853</w:t>
            </w:r>
          </w:p>
        </w:tc>
      </w:tr>
      <w:tr w:rsidR="00AB1755" w:rsidRPr="00AB1755" w14:paraId="1606ED09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F3E28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9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4612B5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48966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9.217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BEAF9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22.524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A98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3.976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0E043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0381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AFD1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956169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F6B0F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3589545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F04EA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64.6584</w:t>
            </w:r>
          </w:p>
        </w:tc>
      </w:tr>
      <w:tr w:rsidR="00AB1755" w:rsidRPr="00AB1755" w14:paraId="048681A4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C02FD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0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8F09A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330A1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90.075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67BB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51.639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948B7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3.02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B67358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70381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73FC7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6765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AA3B9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52123288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BE3867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22.6483</w:t>
            </w:r>
          </w:p>
        </w:tc>
      </w:tr>
      <w:tr w:rsidR="00AB1755" w:rsidRPr="00AB1755" w14:paraId="430B1669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8293A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lastRenderedPageBreak/>
              <w:t>31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255D6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3BC53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58.158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C7DD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243.585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B56C9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31.074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13A68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867348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E7B859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.0161369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7F032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2850669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67B0B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75.1926</w:t>
            </w:r>
          </w:p>
        </w:tc>
      </w:tr>
      <w:tr w:rsidR="00AB1755" w:rsidRPr="00AB1755" w14:paraId="4D87AAC9" w14:textId="77777777" w:rsidTr="00CA7D66">
        <w:trPr>
          <w:trHeight w:val="309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78394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2</w:t>
            </w:r>
          </w:p>
        </w:tc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F788A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3033AD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109.524</w:t>
            </w:r>
          </w:p>
        </w:tc>
        <w:tc>
          <w:tcPr>
            <w:tcW w:w="11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B6344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C055E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6.198</w:t>
            </w:r>
          </w:p>
        </w:tc>
        <w:tc>
          <w:tcPr>
            <w:tcW w:w="132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69C92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F17A6F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64525716</w:t>
            </w:r>
          </w:p>
        </w:tc>
        <w:tc>
          <w:tcPr>
            <w:tcW w:w="13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F2D5A8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B661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  <w:tr w:rsidR="00AB1755" w:rsidRPr="00AB1755" w14:paraId="6A5693B5" w14:textId="77777777" w:rsidTr="00CA7D66">
        <w:trPr>
          <w:trHeight w:val="328"/>
        </w:trPr>
        <w:tc>
          <w:tcPr>
            <w:tcW w:w="153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8AFD096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3</w:t>
            </w:r>
          </w:p>
        </w:tc>
        <w:tc>
          <w:tcPr>
            <w:tcW w:w="95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E1F617" w14:textId="77777777" w:rsidR="00AB1755" w:rsidRPr="00AB1755" w:rsidRDefault="00AB1755" w:rsidP="00AB1755">
            <w:pPr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MSC-sEVs</w:t>
            </w:r>
          </w:p>
        </w:tc>
        <w:tc>
          <w:tcPr>
            <w:tcW w:w="130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AAA3E6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B5E9CB3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0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7AE5951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6A54D8C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5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9CB485" w14:textId="77777777" w:rsidR="00AB1755" w:rsidRPr="00AB1755" w:rsidRDefault="00AB1755" w:rsidP="00AB1755">
            <w:pPr>
              <w:jc w:val="right"/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kern w:val="0"/>
                <w:sz w:val="16"/>
                <w:szCs w:val="16"/>
                <w14:ligatures w14:val="none"/>
              </w:rPr>
              <w:t>0.816765</w:t>
            </w:r>
          </w:p>
        </w:tc>
        <w:tc>
          <w:tcPr>
            <w:tcW w:w="137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CC64927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  <w:tc>
          <w:tcPr>
            <w:tcW w:w="140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3DF13A4E" w14:textId="77777777" w:rsidR="00AB1755" w:rsidRPr="00AB1755" w:rsidRDefault="00AB1755" w:rsidP="00AB1755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AB1755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-</w:t>
            </w:r>
          </w:p>
        </w:tc>
      </w:tr>
    </w:tbl>
    <w:p w14:paraId="57BB173D" w14:textId="77777777" w:rsidR="00A172FE" w:rsidRDefault="00A172FE"/>
    <w:sectPr w:rsidR="00A172FE" w:rsidSect="00AB1755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0000000000000000000"/>
    <w:charset w:val="8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32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1755"/>
    <w:rsid w:val="00010660"/>
    <w:rsid w:val="00070FAA"/>
    <w:rsid w:val="0009479A"/>
    <w:rsid w:val="000B1E84"/>
    <w:rsid w:val="000C0AD5"/>
    <w:rsid w:val="000C47EA"/>
    <w:rsid w:val="0010138B"/>
    <w:rsid w:val="00107603"/>
    <w:rsid w:val="001102D7"/>
    <w:rsid w:val="0011086C"/>
    <w:rsid w:val="00114238"/>
    <w:rsid w:val="001157F5"/>
    <w:rsid w:val="00117F8F"/>
    <w:rsid w:val="00127225"/>
    <w:rsid w:val="00155CDB"/>
    <w:rsid w:val="0016416A"/>
    <w:rsid w:val="00185975"/>
    <w:rsid w:val="001A3F62"/>
    <w:rsid w:val="001C6641"/>
    <w:rsid w:val="001E2A2D"/>
    <w:rsid w:val="00206A90"/>
    <w:rsid w:val="00223030"/>
    <w:rsid w:val="00225B72"/>
    <w:rsid w:val="00274EF3"/>
    <w:rsid w:val="00297073"/>
    <w:rsid w:val="002B0088"/>
    <w:rsid w:val="002C579B"/>
    <w:rsid w:val="002C5801"/>
    <w:rsid w:val="002E6A0B"/>
    <w:rsid w:val="0031162C"/>
    <w:rsid w:val="00332254"/>
    <w:rsid w:val="003649D7"/>
    <w:rsid w:val="00377FA1"/>
    <w:rsid w:val="003A4806"/>
    <w:rsid w:val="003B64AD"/>
    <w:rsid w:val="003C6DE1"/>
    <w:rsid w:val="003C6F67"/>
    <w:rsid w:val="00400C73"/>
    <w:rsid w:val="00422392"/>
    <w:rsid w:val="00454D2F"/>
    <w:rsid w:val="004810B9"/>
    <w:rsid w:val="0048404B"/>
    <w:rsid w:val="00495035"/>
    <w:rsid w:val="004A07A9"/>
    <w:rsid w:val="004B360A"/>
    <w:rsid w:val="004B6F94"/>
    <w:rsid w:val="004D1C20"/>
    <w:rsid w:val="004F0AB0"/>
    <w:rsid w:val="004F4B63"/>
    <w:rsid w:val="0051576E"/>
    <w:rsid w:val="00521175"/>
    <w:rsid w:val="00530621"/>
    <w:rsid w:val="00535CB2"/>
    <w:rsid w:val="0054688E"/>
    <w:rsid w:val="00562AEF"/>
    <w:rsid w:val="005A5A60"/>
    <w:rsid w:val="005A6D0C"/>
    <w:rsid w:val="00606494"/>
    <w:rsid w:val="00613D12"/>
    <w:rsid w:val="00645D95"/>
    <w:rsid w:val="00645ED5"/>
    <w:rsid w:val="00651FF7"/>
    <w:rsid w:val="00662D1C"/>
    <w:rsid w:val="006674CA"/>
    <w:rsid w:val="006818A8"/>
    <w:rsid w:val="0068278B"/>
    <w:rsid w:val="00682A27"/>
    <w:rsid w:val="006B0BF5"/>
    <w:rsid w:val="006E5420"/>
    <w:rsid w:val="006F3BA7"/>
    <w:rsid w:val="006F4F8A"/>
    <w:rsid w:val="006F7D3B"/>
    <w:rsid w:val="007416CE"/>
    <w:rsid w:val="00772DAB"/>
    <w:rsid w:val="00784C16"/>
    <w:rsid w:val="007A31A4"/>
    <w:rsid w:val="007C458D"/>
    <w:rsid w:val="007F60A2"/>
    <w:rsid w:val="00807A1F"/>
    <w:rsid w:val="00815DC9"/>
    <w:rsid w:val="00822A96"/>
    <w:rsid w:val="0084004B"/>
    <w:rsid w:val="008471DB"/>
    <w:rsid w:val="00861E32"/>
    <w:rsid w:val="00877B34"/>
    <w:rsid w:val="0088246C"/>
    <w:rsid w:val="008944F3"/>
    <w:rsid w:val="008D096C"/>
    <w:rsid w:val="008D2374"/>
    <w:rsid w:val="008D2522"/>
    <w:rsid w:val="008E7BC5"/>
    <w:rsid w:val="00916A14"/>
    <w:rsid w:val="00935519"/>
    <w:rsid w:val="00947B18"/>
    <w:rsid w:val="0096019F"/>
    <w:rsid w:val="009626A3"/>
    <w:rsid w:val="009A215E"/>
    <w:rsid w:val="009B6F0C"/>
    <w:rsid w:val="009C2DF4"/>
    <w:rsid w:val="009F4053"/>
    <w:rsid w:val="009F5D74"/>
    <w:rsid w:val="00A172FE"/>
    <w:rsid w:val="00A3201E"/>
    <w:rsid w:val="00A43A8C"/>
    <w:rsid w:val="00A7236D"/>
    <w:rsid w:val="00AB1755"/>
    <w:rsid w:val="00AB5984"/>
    <w:rsid w:val="00AB7D3D"/>
    <w:rsid w:val="00AC4887"/>
    <w:rsid w:val="00AD25B6"/>
    <w:rsid w:val="00B3210B"/>
    <w:rsid w:val="00B55926"/>
    <w:rsid w:val="00B96F91"/>
    <w:rsid w:val="00BB4866"/>
    <w:rsid w:val="00BB6193"/>
    <w:rsid w:val="00BC7F07"/>
    <w:rsid w:val="00BF33FD"/>
    <w:rsid w:val="00BF3486"/>
    <w:rsid w:val="00C11411"/>
    <w:rsid w:val="00C25CBD"/>
    <w:rsid w:val="00CA7D66"/>
    <w:rsid w:val="00CB3D1E"/>
    <w:rsid w:val="00CB5007"/>
    <w:rsid w:val="00CC7D2A"/>
    <w:rsid w:val="00CD6711"/>
    <w:rsid w:val="00CE759A"/>
    <w:rsid w:val="00D06BFB"/>
    <w:rsid w:val="00D14AD9"/>
    <w:rsid w:val="00D1766B"/>
    <w:rsid w:val="00D207A4"/>
    <w:rsid w:val="00D3691A"/>
    <w:rsid w:val="00D42D90"/>
    <w:rsid w:val="00D50911"/>
    <w:rsid w:val="00D521F8"/>
    <w:rsid w:val="00D74315"/>
    <w:rsid w:val="00DB6846"/>
    <w:rsid w:val="00DB6CAE"/>
    <w:rsid w:val="00DF53A1"/>
    <w:rsid w:val="00E05036"/>
    <w:rsid w:val="00E27113"/>
    <w:rsid w:val="00E311B9"/>
    <w:rsid w:val="00E57AB2"/>
    <w:rsid w:val="00E8443B"/>
    <w:rsid w:val="00E871ED"/>
    <w:rsid w:val="00ED0B0B"/>
    <w:rsid w:val="00F022B6"/>
    <w:rsid w:val="00F1647C"/>
    <w:rsid w:val="00F20613"/>
    <w:rsid w:val="00F333C3"/>
    <w:rsid w:val="00F479E7"/>
    <w:rsid w:val="00F515FA"/>
    <w:rsid w:val="00F52CC3"/>
    <w:rsid w:val="00F530EC"/>
    <w:rsid w:val="00F62E85"/>
    <w:rsid w:val="00F8124F"/>
    <w:rsid w:val="00FB1E51"/>
    <w:rsid w:val="00FC77AC"/>
    <w:rsid w:val="00FE20CF"/>
    <w:rsid w:val="00FE37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FD02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63500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338</Words>
  <Characters>1928</Characters>
  <Application>Microsoft Office Word</Application>
  <DocSecurity>0</DocSecurity>
  <Lines>16</Lines>
  <Paragraphs>4</Paragraphs>
  <ScaleCrop>false</ScaleCrop>
  <Company/>
  <LinksUpToDate>false</LinksUpToDate>
  <CharactersWithSpaces>22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.Nakazaki</dc:creator>
  <cp:keywords/>
  <dc:description/>
  <cp:lastModifiedBy>Sachin Kumar2</cp:lastModifiedBy>
  <cp:revision>3</cp:revision>
  <dcterms:created xsi:type="dcterms:W3CDTF">2023-04-27T18:00:00Z</dcterms:created>
  <dcterms:modified xsi:type="dcterms:W3CDTF">2023-05-30T20:11:00Z</dcterms:modified>
</cp:coreProperties>
</file>